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XSpec="center" w:tblpY="1908"/>
        <w:tblW w:w="13608" w:type="dxa"/>
        <w:tblLook w:val="04A0" w:firstRow="1" w:lastRow="0" w:firstColumn="1" w:lastColumn="0" w:noHBand="0" w:noVBand="1"/>
      </w:tblPr>
      <w:tblGrid>
        <w:gridCol w:w="2585"/>
        <w:gridCol w:w="1699"/>
        <w:gridCol w:w="584"/>
        <w:gridCol w:w="992"/>
        <w:gridCol w:w="1104"/>
        <w:gridCol w:w="2959"/>
        <w:gridCol w:w="3685"/>
      </w:tblGrid>
      <w:tr w:rsidR="00282218" w:rsidRPr="004C6116" w14:paraId="4331D7E8" w14:textId="77777777" w:rsidTr="00362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  <w:tcBorders>
              <w:top w:val="nil"/>
              <w:bottom w:val="single" w:sz="6" w:space="0" w:color="7F7F7F" w:themeColor="text1" w:themeTint="80"/>
            </w:tcBorders>
          </w:tcPr>
          <w:p w14:paraId="428A0014" w14:textId="3B0DD98B" w:rsidR="00282218" w:rsidRPr="004C6116" w:rsidRDefault="00282218" w:rsidP="00282218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</w:rPr>
              <w:t>Table S</w:t>
            </w:r>
            <w:r w:rsidR="0088349E">
              <w:rPr>
                <w:rFonts w:ascii="Times New Roman" w:hAnsi="Times New Roman" w:cs="Times New Roman" w:hint="eastAsia"/>
              </w:rPr>
              <w:t>1</w:t>
            </w:r>
            <w:r w:rsidRPr="004C6116">
              <w:rPr>
                <w:rFonts w:ascii="Times New Roman" w:hAnsi="Times New Roman" w:cs="Times New Roman"/>
                <w:b w:val="0"/>
                <w:bCs w:val="0"/>
              </w:rPr>
              <w:t xml:space="preserve"> A priori sample size calculation for all cohorts.</w:t>
            </w:r>
          </w:p>
        </w:tc>
      </w:tr>
      <w:tr w:rsidR="00282218" w:rsidRPr="004C6116" w14:paraId="6DABE7E3" w14:textId="77777777" w:rsidTr="00344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6A34B48C" w14:textId="77777777" w:rsidR="00282218" w:rsidRPr="004C6116" w:rsidRDefault="00282218" w:rsidP="004C6116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Statistical analysis model</w:t>
            </w:r>
          </w:p>
        </w:tc>
        <w:tc>
          <w:tcPr>
            <w:tcW w:w="169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02FF53D4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Assumed effect size</w:t>
            </w:r>
          </w:p>
        </w:tc>
        <w:tc>
          <w:tcPr>
            <w:tcW w:w="584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183F8DE3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932F4D7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Power (1-β)</w:t>
            </w:r>
          </w:p>
        </w:tc>
        <w:tc>
          <w:tcPr>
            <w:tcW w:w="1104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12E7AF81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Allocation ratio</w:t>
            </w:r>
          </w:p>
        </w:tc>
        <w:tc>
          <w:tcPr>
            <w:tcW w:w="2959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5D44A1B5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Minimum required sample size</w:t>
            </w:r>
          </w:p>
        </w:tc>
        <w:tc>
          <w:tcPr>
            <w:tcW w:w="36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2CFC7F49" w14:textId="77777777" w:rsidR="00282218" w:rsidRPr="004C6116" w:rsidRDefault="00282218" w:rsidP="004C611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Actual enrolled sample size</w:t>
            </w:r>
          </w:p>
        </w:tc>
      </w:tr>
      <w:tr w:rsidR="00282218" w:rsidRPr="004C6116" w14:paraId="106AF8F9" w14:textId="77777777" w:rsidTr="00344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single" w:sz="6" w:space="0" w:color="7F7F7F" w:themeColor="text1" w:themeTint="80"/>
              <w:bottom w:val="nil"/>
            </w:tcBorders>
          </w:tcPr>
          <w:p w14:paraId="76EBDD88" w14:textId="77777777" w:rsidR="00282218" w:rsidRPr="004C6116" w:rsidRDefault="00282218" w:rsidP="00282218">
            <w:pPr>
              <w:spacing w:line="300" w:lineRule="exac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Two-group comparison (VR vs NVR)</w:t>
            </w:r>
          </w:p>
        </w:tc>
        <w:tc>
          <w:tcPr>
            <w:tcW w:w="1699" w:type="dxa"/>
            <w:tcBorders>
              <w:top w:val="single" w:sz="6" w:space="0" w:color="7F7F7F" w:themeColor="text1" w:themeTint="80"/>
              <w:bottom w:val="nil"/>
            </w:tcBorders>
          </w:tcPr>
          <w:p w14:paraId="519EA42A" w14:textId="77777777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Cohen's d = 0.65</w:t>
            </w:r>
          </w:p>
        </w:tc>
        <w:tc>
          <w:tcPr>
            <w:tcW w:w="584" w:type="dxa"/>
            <w:tcBorders>
              <w:top w:val="single" w:sz="6" w:space="0" w:color="7F7F7F" w:themeColor="text1" w:themeTint="80"/>
              <w:bottom w:val="nil"/>
            </w:tcBorders>
          </w:tcPr>
          <w:p w14:paraId="4E0CBF8A" w14:textId="77777777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single" w:sz="6" w:space="0" w:color="7F7F7F" w:themeColor="text1" w:themeTint="80"/>
              <w:bottom w:val="nil"/>
            </w:tcBorders>
          </w:tcPr>
          <w:p w14:paraId="5A1CFAA1" w14:textId="77777777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4" w:type="dxa"/>
            <w:tcBorders>
              <w:top w:val="single" w:sz="6" w:space="0" w:color="7F7F7F" w:themeColor="text1" w:themeTint="80"/>
              <w:bottom w:val="nil"/>
            </w:tcBorders>
          </w:tcPr>
          <w:p w14:paraId="24C7E91A" w14:textId="77777777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959" w:type="dxa"/>
            <w:tcBorders>
              <w:top w:val="single" w:sz="6" w:space="0" w:color="7F7F7F" w:themeColor="text1" w:themeTint="80"/>
              <w:bottom w:val="nil"/>
            </w:tcBorders>
          </w:tcPr>
          <w:p w14:paraId="1F5DA109" w14:textId="77777777" w:rsidR="00C24AEA" w:rsidRDefault="007C20FB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282218"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="00282218" w:rsidRPr="004C6116">
              <w:rPr>
                <w:rFonts w:ascii="Times New Roman" w:hAnsi="Times New Roman" w:cs="Times New Roman"/>
              </w:rPr>
              <w:t xml:space="preserve"> = 78 </w:t>
            </w:r>
          </w:p>
          <w:p w14:paraId="24465287" w14:textId="10A90B5A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(V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35, NV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3685" w:type="dxa"/>
            <w:tcBorders>
              <w:top w:val="single" w:sz="6" w:space="0" w:color="7F7F7F" w:themeColor="text1" w:themeTint="80"/>
              <w:bottom w:val="nil"/>
            </w:tcBorders>
          </w:tcPr>
          <w:p w14:paraId="38D8D4D8" w14:textId="36A77767" w:rsidR="00282218" w:rsidRPr="004C6116" w:rsidRDefault="007C20FB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</w:t>
            </w:r>
            <w:r w:rsidR="00282218" w:rsidRPr="004C6116">
              <w:rPr>
                <w:rFonts w:ascii="Times New Roman" w:hAnsi="Times New Roman" w:cs="Times New Roman"/>
              </w:rPr>
              <w:t>= 91</w:t>
            </w:r>
          </w:p>
          <w:p w14:paraId="716A271A" w14:textId="2D03CD2F" w:rsidR="00282218" w:rsidRPr="004C6116" w:rsidRDefault="00282218" w:rsidP="00282218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 xml:space="preserve"> (V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43, NV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48)</w:t>
            </w:r>
          </w:p>
        </w:tc>
      </w:tr>
      <w:tr w:rsidR="00282218" w:rsidRPr="004C6116" w14:paraId="3920059C" w14:textId="77777777" w:rsidTr="00344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  <w:bottom w:val="nil"/>
            </w:tcBorders>
          </w:tcPr>
          <w:p w14:paraId="72DE2AEA" w14:textId="77777777" w:rsidR="00282218" w:rsidRPr="004C6116" w:rsidRDefault="00282218" w:rsidP="00282218">
            <w:pPr>
              <w:spacing w:line="300" w:lineRule="exac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Two-group comparison (SR vs. NSR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502157A1" w14:textId="77777777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Cohen's d = 0.6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2A2BA8CF" w14:textId="77777777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F7E790" w14:textId="77777777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C7B5B67" w14:textId="77777777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959" w:type="dxa"/>
            <w:tcBorders>
              <w:top w:val="nil"/>
              <w:bottom w:val="nil"/>
            </w:tcBorders>
          </w:tcPr>
          <w:p w14:paraId="6CC353D3" w14:textId="77777777" w:rsidR="00C24AEA" w:rsidRDefault="007C20FB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</w:t>
            </w:r>
            <w:r w:rsidR="00282218" w:rsidRPr="004C6116">
              <w:rPr>
                <w:rFonts w:ascii="Times New Roman" w:hAnsi="Times New Roman" w:cs="Times New Roman"/>
              </w:rPr>
              <w:t xml:space="preserve">= 86 </w:t>
            </w:r>
          </w:p>
          <w:p w14:paraId="136E3AF7" w14:textId="4E78000E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(SR=29, NS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57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6D8C038" w14:textId="6F6DD06E" w:rsidR="00282218" w:rsidRPr="004C6116" w:rsidRDefault="007C20FB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</w:t>
            </w:r>
            <w:r w:rsidR="00282218" w:rsidRPr="004C6116">
              <w:rPr>
                <w:rFonts w:ascii="Times New Roman" w:hAnsi="Times New Roman" w:cs="Times New Roman"/>
              </w:rPr>
              <w:t xml:space="preserve">= 91 </w:t>
            </w:r>
          </w:p>
          <w:p w14:paraId="4452D772" w14:textId="0EB77173" w:rsidR="00282218" w:rsidRPr="004C6116" w:rsidRDefault="00282218" w:rsidP="00282218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(S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32, NSR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59)</w:t>
            </w:r>
          </w:p>
        </w:tc>
      </w:tr>
      <w:tr w:rsidR="00C24AEA" w:rsidRPr="004C6116" w14:paraId="6CF167D6" w14:textId="77777777" w:rsidTr="003624A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  <w:bottom w:val="nil"/>
            </w:tcBorders>
          </w:tcPr>
          <w:p w14:paraId="1C83F94E" w14:textId="5836A8D9" w:rsidR="00C24AEA" w:rsidRPr="004C6116" w:rsidRDefault="00C24AEA" w:rsidP="00C24AEA">
            <w:pPr>
              <w:spacing w:line="300" w:lineRule="exact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Two-group comparison (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HC</w:t>
            </w:r>
            <w:r w:rsidRPr="004C6116">
              <w:rPr>
                <w:rFonts w:ascii="Times New Roman" w:hAnsi="Times New Roman" w:cs="Times New Roman"/>
                <w:b w:val="0"/>
                <w:bCs w:val="0"/>
              </w:rPr>
              <w:t xml:space="preserve"> vs. </w:t>
            </w:r>
            <w:r w:rsidRPr="00C94C6C">
              <w:rPr>
                <w:rFonts w:ascii="Times New Roman" w:hAnsi="Times New Roman" w:cs="Times New Roman" w:hint="eastAsia"/>
                <w:b w:val="0"/>
                <w:bCs w:val="0"/>
              </w:rPr>
              <w:t>Untreated CHB</w:t>
            </w:r>
            <w:r w:rsidRPr="004C6116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0DFFF1B1" w14:textId="43F87582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Cohen's d = 0.65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2EE7CA4D" w14:textId="2DC0CC8D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8ABE4" w14:textId="58740C45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7F6FAFB" w14:textId="24680842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959" w:type="dxa"/>
            <w:tcBorders>
              <w:top w:val="nil"/>
              <w:bottom w:val="nil"/>
            </w:tcBorders>
          </w:tcPr>
          <w:p w14:paraId="2833DABD" w14:textId="77777777" w:rsidR="00C24AEA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82</w:t>
            </w:r>
            <w:r w:rsidRPr="004C6116">
              <w:rPr>
                <w:rFonts w:ascii="Times New Roman" w:hAnsi="Times New Roman" w:cs="Times New Roman"/>
              </w:rPr>
              <w:t xml:space="preserve"> </w:t>
            </w:r>
          </w:p>
          <w:p w14:paraId="19074F05" w14:textId="00B87657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HC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4C6116">
              <w:rPr>
                <w:rFonts w:ascii="Times New Roman" w:hAnsi="Times New Roman" w:cs="Times New Roman"/>
              </w:rPr>
              <w:t xml:space="preserve">, </w:t>
            </w:r>
            <w:r w:rsidRPr="00C94C6C">
              <w:rPr>
                <w:rFonts w:ascii="Times New Roman" w:hAnsi="Times New Roman" w:cs="Times New Roman" w:hint="eastAsia"/>
              </w:rPr>
              <w:t>Untreated CHB</w:t>
            </w:r>
            <w:r w:rsidRPr="004C6116">
              <w:rPr>
                <w:rFonts w:ascii="Times New Roman" w:hAnsi="Times New Roman" w:cs="Times New Roman"/>
              </w:rPr>
              <w:t xml:space="preserve"> 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C61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A6A6A63" w14:textId="1B8D18B8" w:rsidR="00C24AEA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102</w:t>
            </w:r>
            <w:r w:rsidRPr="004C6116">
              <w:rPr>
                <w:rFonts w:ascii="Times New Roman" w:hAnsi="Times New Roman" w:cs="Times New Roman"/>
              </w:rPr>
              <w:t xml:space="preserve"> </w:t>
            </w:r>
          </w:p>
          <w:p w14:paraId="486F3281" w14:textId="1DB8A12C" w:rsidR="00C24AEA" w:rsidRPr="004C6116" w:rsidRDefault="00C24AEA" w:rsidP="00C24AEA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HC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44</w:t>
            </w:r>
            <w:r w:rsidRPr="004C6116">
              <w:rPr>
                <w:rFonts w:ascii="Times New Roman" w:hAnsi="Times New Roman" w:cs="Times New Roman"/>
              </w:rPr>
              <w:t xml:space="preserve">, </w:t>
            </w:r>
            <w:r w:rsidRPr="00C94C6C">
              <w:rPr>
                <w:rFonts w:ascii="Times New Roman" w:hAnsi="Times New Roman" w:cs="Times New Roman" w:hint="eastAsia"/>
              </w:rPr>
              <w:t>Untreated CHB</w:t>
            </w:r>
            <w:r w:rsidRPr="004C6116">
              <w:rPr>
                <w:rFonts w:ascii="Times New Roman" w:hAnsi="Times New Roman" w:cs="Times New Roman"/>
              </w:rPr>
              <w:t xml:space="preserve"> =</w:t>
            </w:r>
            <w:r w:rsidR="00344FC4">
              <w:rPr>
                <w:rFonts w:ascii="Times New Roman" w:hAnsi="Times New Roman" w:cs="Times New Roman" w:hint="eastAsia"/>
              </w:rPr>
              <w:t xml:space="preserve"> </w:t>
            </w:r>
            <w:r w:rsidRPr="004C611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C6116">
              <w:rPr>
                <w:rFonts w:ascii="Times New Roman" w:hAnsi="Times New Roman" w:cs="Times New Roman"/>
              </w:rPr>
              <w:t>)</w:t>
            </w:r>
          </w:p>
        </w:tc>
      </w:tr>
      <w:tr w:rsidR="00C24AEA" w:rsidRPr="004C6116" w14:paraId="37238F6A" w14:textId="77777777" w:rsidTr="00362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nil"/>
              <w:bottom w:val="single" w:sz="6" w:space="0" w:color="auto"/>
            </w:tcBorders>
          </w:tcPr>
          <w:p w14:paraId="3210019D" w14:textId="3FF8E060" w:rsidR="00C24AEA" w:rsidRPr="004C6116" w:rsidRDefault="00C24AEA" w:rsidP="00C24AEA">
            <w:pPr>
              <w:spacing w:line="300" w:lineRule="exact"/>
              <w:jc w:val="center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Repeated measures (</w:t>
            </w:r>
            <w:r w:rsidR="00C1474F">
              <w:rPr>
                <w:rFonts w:ascii="Times New Roman" w:hAnsi="Times New Roman" w:cs="Times New Roman" w:hint="eastAsia"/>
                <w:b w:val="0"/>
                <w:bCs w:val="0"/>
              </w:rPr>
              <w:t>w</w:t>
            </w:r>
            <w:r w:rsidRPr="004C6116">
              <w:rPr>
                <w:rFonts w:ascii="Times New Roman" w:hAnsi="Times New Roman" w:cs="Times New Roman"/>
                <w:b w:val="0"/>
                <w:bCs w:val="0"/>
              </w:rPr>
              <w:t>eeks 0, 12, and 24)</w:t>
            </w:r>
          </w:p>
        </w:tc>
        <w:tc>
          <w:tcPr>
            <w:tcW w:w="1699" w:type="dxa"/>
            <w:tcBorders>
              <w:top w:val="nil"/>
              <w:bottom w:val="single" w:sz="6" w:space="0" w:color="auto"/>
            </w:tcBorders>
          </w:tcPr>
          <w:p w14:paraId="2B1ABC14" w14:textId="7EACB657" w:rsidR="00C24AEA" w:rsidRPr="004C6116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Cohen's f = 0.30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</w:tcPr>
          <w:p w14:paraId="3BAE0F27" w14:textId="42DC3179" w:rsidR="00C24AEA" w:rsidRPr="004C6116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14:paraId="1F881460" w14:textId="1462D131" w:rsidR="00C24AEA" w:rsidRPr="004C6116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4" w:type="dxa"/>
            <w:tcBorders>
              <w:top w:val="nil"/>
              <w:bottom w:val="single" w:sz="6" w:space="0" w:color="auto"/>
            </w:tcBorders>
          </w:tcPr>
          <w:p w14:paraId="42826C1C" w14:textId="2DFFFD4C" w:rsidR="00C24AEA" w:rsidRPr="004C6116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59" w:type="dxa"/>
            <w:tcBorders>
              <w:top w:val="nil"/>
              <w:bottom w:val="single" w:sz="6" w:space="0" w:color="auto"/>
            </w:tcBorders>
          </w:tcPr>
          <w:p w14:paraId="207A41B8" w14:textId="50A524CD" w:rsidR="00C24AEA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C6116">
              <w:rPr>
                <w:rFonts w:ascii="Times New Roman" w:hAnsi="Times New Roman" w:cs="Times New Roman"/>
              </w:rPr>
              <w:t xml:space="preserve">otal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4C6116">
              <w:rPr>
                <w:rFonts w:ascii="Times New Roman" w:hAnsi="Times New Roman" w:cs="Times New Roman"/>
              </w:rPr>
              <w:t xml:space="preserve"> = 20</w:t>
            </w:r>
          </w:p>
        </w:tc>
        <w:tc>
          <w:tcPr>
            <w:tcW w:w="3685" w:type="dxa"/>
            <w:tcBorders>
              <w:top w:val="nil"/>
              <w:bottom w:val="single" w:sz="6" w:space="0" w:color="auto"/>
            </w:tcBorders>
          </w:tcPr>
          <w:p w14:paraId="0D37F7A1" w14:textId="6A819E4B" w:rsidR="00C24AEA" w:rsidRPr="004C6116" w:rsidRDefault="00C24AEA" w:rsidP="00C24AEA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6116">
              <w:rPr>
                <w:rFonts w:ascii="Times New Roman" w:hAnsi="Times New Roman" w:cs="Times New Roman"/>
              </w:rPr>
              <w:t>VR = 43, NVR = 48; SR = 32, NSR = 59 (All subgroups &gt; 20)</w:t>
            </w:r>
          </w:p>
        </w:tc>
      </w:tr>
      <w:tr w:rsidR="00C24AEA" w:rsidRPr="004C6116" w14:paraId="43ABA41E" w14:textId="77777777" w:rsidTr="003624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  <w:tcBorders>
              <w:top w:val="single" w:sz="6" w:space="0" w:color="auto"/>
              <w:bottom w:val="nil"/>
            </w:tcBorders>
          </w:tcPr>
          <w:p w14:paraId="042968F1" w14:textId="256361A4" w:rsidR="00C24AEA" w:rsidRPr="004C6116" w:rsidRDefault="00C24AEA" w:rsidP="00C24AEA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4C6116">
              <w:rPr>
                <w:rFonts w:ascii="Times New Roman" w:hAnsi="Times New Roman" w:cs="Times New Roman"/>
                <w:b w:val="0"/>
                <w:bCs w:val="0"/>
              </w:rPr>
              <w:t>VR, virological response; NVR, non-virological response; SR, serological response; NSR, non-serological respons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; HC, </w:t>
            </w:r>
            <w:r w:rsidRPr="00C94C6C">
              <w:rPr>
                <w:rFonts w:ascii="Times New Roman" w:hAnsi="Times New Roman" w:cs="Times New Roman"/>
                <w:b w:val="0"/>
                <w:bCs w:val="0"/>
              </w:rPr>
              <w:t>Healthy control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; </w:t>
            </w:r>
            <w:r w:rsidRPr="004C6116">
              <w:rPr>
                <w:rFonts w:ascii="Times New Roman" w:hAnsi="Times New Roman" w:cs="Times New Roman"/>
                <w:b w:val="0"/>
                <w:bCs w:val="0"/>
              </w:rPr>
              <w:t>Sample size was calculated a priori using G*Power software (version 3.1.9.7). A medium effect size of Cohen's f = 0.30 was assumed for repeated measures comparisons, and Cohen's d = 0.65 for between-group comparisons. Two-sided α = 0.05 and minimum power of 80% were applied.</w:t>
            </w:r>
          </w:p>
        </w:tc>
      </w:tr>
    </w:tbl>
    <w:p w14:paraId="45944C5E" w14:textId="77777777" w:rsidR="00631F34" w:rsidRPr="004C6116" w:rsidRDefault="00631F34">
      <w:pPr>
        <w:rPr>
          <w:rFonts w:ascii="Times New Roman" w:hAnsi="Times New Roman" w:cs="Times New Roman"/>
        </w:rPr>
      </w:pPr>
    </w:p>
    <w:p w14:paraId="41FCDF79" w14:textId="77777777" w:rsidR="00544821" w:rsidRPr="004C6116" w:rsidRDefault="00544821">
      <w:pPr>
        <w:rPr>
          <w:rFonts w:ascii="Times New Roman" w:hAnsi="Times New Roman" w:cs="Times New Roman"/>
        </w:rPr>
      </w:pPr>
    </w:p>
    <w:p w14:paraId="6DBA825A" w14:textId="77777777" w:rsidR="00544821" w:rsidRPr="004C6116" w:rsidRDefault="00544821">
      <w:pPr>
        <w:rPr>
          <w:rFonts w:ascii="Times New Roman" w:hAnsi="Times New Roman" w:cs="Times New Roman"/>
        </w:rPr>
      </w:pPr>
    </w:p>
    <w:p w14:paraId="362B0F22" w14:textId="77777777" w:rsidR="00544821" w:rsidRPr="004C6116" w:rsidRDefault="00544821">
      <w:pPr>
        <w:rPr>
          <w:rFonts w:ascii="Times New Roman" w:hAnsi="Times New Roman" w:cs="Times New Roman"/>
        </w:rPr>
      </w:pPr>
    </w:p>
    <w:p w14:paraId="1EDF6989" w14:textId="77777777" w:rsidR="00544821" w:rsidRPr="004C6116" w:rsidRDefault="00544821">
      <w:pPr>
        <w:rPr>
          <w:rFonts w:ascii="Times New Roman" w:hAnsi="Times New Roman" w:cs="Times New Roman"/>
        </w:rPr>
      </w:pPr>
    </w:p>
    <w:p w14:paraId="695D881E" w14:textId="77777777" w:rsidR="00544821" w:rsidRPr="004C6116" w:rsidRDefault="00544821">
      <w:pPr>
        <w:rPr>
          <w:rFonts w:ascii="Times New Roman" w:hAnsi="Times New Roman" w:cs="Times New Roman"/>
        </w:rPr>
      </w:pPr>
    </w:p>
    <w:p w14:paraId="080C4E38" w14:textId="77777777" w:rsidR="00F41407" w:rsidRPr="004C6116" w:rsidRDefault="00F41407">
      <w:pPr>
        <w:rPr>
          <w:rFonts w:ascii="Times New Roman" w:hAnsi="Times New Roman" w:cs="Times New Roman"/>
        </w:rPr>
      </w:pPr>
    </w:p>
    <w:p w14:paraId="2B179321" w14:textId="77777777" w:rsidR="00F41407" w:rsidRPr="004C6116" w:rsidRDefault="00F41407">
      <w:pPr>
        <w:rPr>
          <w:rFonts w:ascii="Times New Roman" w:hAnsi="Times New Roman" w:cs="Times New Roman"/>
        </w:rPr>
      </w:pPr>
    </w:p>
    <w:p w14:paraId="7B73475A" w14:textId="77777777" w:rsidR="00F41407" w:rsidRPr="004C6116" w:rsidRDefault="00F41407">
      <w:pPr>
        <w:rPr>
          <w:rFonts w:ascii="Times New Roman" w:hAnsi="Times New Roman" w:cs="Times New Roman"/>
        </w:rPr>
      </w:pPr>
    </w:p>
    <w:p w14:paraId="64C22D43" w14:textId="77777777" w:rsidR="00F41407" w:rsidRPr="004C6116" w:rsidRDefault="00F41407">
      <w:pPr>
        <w:rPr>
          <w:rFonts w:ascii="Times New Roman" w:hAnsi="Times New Roman" w:cs="Times New Roman"/>
        </w:rPr>
      </w:pPr>
    </w:p>
    <w:p w14:paraId="65776206" w14:textId="77777777" w:rsidR="00F41407" w:rsidRPr="004C6116" w:rsidRDefault="00F41407">
      <w:pPr>
        <w:rPr>
          <w:rFonts w:ascii="Times New Roman" w:hAnsi="Times New Roman" w:cs="Times New Roman"/>
        </w:rPr>
      </w:pPr>
    </w:p>
    <w:p w14:paraId="691A7B86" w14:textId="77777777" w:rsidR="00F41407" w:rsidRPr="004C6116" w:rsidRDefault="00F41407">
      <w:pPr>
        <w:rPr>
          <w:rFonts w:ascii="Times New Roman" w:hAnsi="Times New Roman" w:cs="Times New Roman"/>
        </w:rPr>
      </w:pPr>
    </w:p>
    <w:sectPr w:rsidR="00F41407" w:rsidRPr="004C6116" w:rsidSect="00917D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C8361" w14:textId="77777777" w:rsidR="00CA7CBE" w:rsidRDefault="00CA7CBE" w:rsidP="00132A36">
      <w:pPr>
        <w:rPr>
          <w:rFonts w:hint="eastAsia"/>
        </w:rPr>
      </w:pPr>
      <w:r>
        <w:separator/>
      </w:r>
    </w:p>
  </w:endnote>
  <w:endnote w:type="continuationSeparator" w:id="0">
    <w:p w14:paraId="45361A08" w14:textId="77777777" w:rsidR="00CA7CBE" w:rsidRDefault="00CA7CBE" w:rsidP="00132A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D1396" w14:textId="77777777" w:rsidR="00CA7CBE" w:rsidRDefault="00CA7CBE" w:rsidP="00132A36">
      <w:pPr>
        <w:rPr>
          <w:rFonts w:hint="eastAsia"/>
        </w:rPr>
      </w:pPr>
      <w:r>
        <w:separator/>
      </w:r>
    </w:p>
  </w:footnote>
  <w:footnote w:type="continuationSeparator" w:id="0">
    <w:p w14:paraId="6029AECE" w14:textId="77777777" w:rsidR="00CA7CBE" w:rsidRDefault="00CA7CBE" w:rsidP="00132A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FB"/>
    <w:rsid w:val="00002B7F"/>
    <w:rsid w:val="0007241C"/>
    <w:rsid w:val="000B23C9"/>
    <w:rsid w:val="001011A3"/>
    <w:rsid w:val="00132A36"/>
    <w:rsid w:val="00150BCB"/>
    <w:rsid w:val="001A754B"/>
    <w:rsid w:val="001E03CE"/>
    <w:rsid w:val="00217848"/>
    <w:rsid w:val="00273129"/>
    <w:rsid w:val="00282218"/>
    <w:rsid w:val="002B47CF"/>
    <w:rsid w:val="00317B0B"/>
    <w:rsid w:val="00344FC4"/>
    <w:rsid w:val="003451F1"/>
    <w:rsid w:val="003624A2"/>
    <w:rsid w:val="00405384"/>
    <w:rsid w:val="004142FB"/>
    <w:rsid w:val="004C6116"/>
    <w:rsid w:val="004F2321"/>
    <w:rsid w:val="00544821"/>
    <w:rsid w:val="0056110A"/>
    <w:rsid w:val="00572FAB"/>
    <w:rsid w:val="00580605"/>
    <w:rsid w:val="005E0884"/>
    <w:rsid w:val="00631F34"/>
    <w:rsid w:val="0065025B"/>
    <w:rsid w:val="006F222D"/>
    <w:rsid w:val="006F7A11"/>
    <w:rsid w:val="0070725D"/>
    <w:rsid w:val="007122BE"/>
    <w:rsid w:val="0072734A"/>
    <w:rsid w:val="0075217C"/>
    <w:rsid w:val="00764040"/>
    <w:rsid w:val="007700EC"/>
    <w:rsid w:val="007C20FB"/>
    <w:rsid w:val="00874CE6"/>
    <w:rsid w:val="0088349E"/>
    <w:rsid w:val="008D2B79"/>
    <w:rsid w:val="00917D04"/>
    <w:rsid w:val="009C089E"/>
    <w:rsid w:val="009C6C9B"/>
    <w:rsid w:val="00A017F1"/>
    <w:rsid w:val="00A31D96"/>
    <w:rsid w:val="00A43E7C"/>
    <w:rsid w:val="00AC0E42"/>
    <w:rsid w:val="00AE39B5"/>
    <w:rsid w:val="00AF3F90"/>
    <w:rsid w:val="00B03EA7"/>
    <w:rsid w:val="00B9158C"/>
    <w:rsid w:val="00C048BB"/>
    <w:rsid w:val="00C10C3A"/>
    <w:rsid w:val="00C1474F"/>
    <w:rsid w:val="00C24AEA"/>
    <w:rsid w:val="00C37631"/>
    <w:rsid w:val="00C94C6C"/>
    <w:rsid w:val="00CA7CBE"/>
    <w:rsid w:val="00CC6836"/>
    <w:rsid w:val="00CE5088"/>
    <w:rsid w:val="00D378C1"/>
    <w:rsid w:val="00D408B6"/>
    <w:rsid w:val="00D67DE1"/>
    <w:rsid w:val="00DA082C"/>
    <w:rsid w:val="00DD56EE"/>
    <w:rsid w:val="00E775C9"/>
    <w:rsid w:val="00EB0018"/>
    <w:rsid w:val="00F41407"/>
    <w:rsid w:val="00F51115"/>
    <w:rsid w:val="00FF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A417C8"/>
  <w15:chartTrackingRefBased/>
  <w15:docId w15:val="{2A3F13FB-EFA3-435E-A1E7-010A30F1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4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42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4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4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42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42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42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42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42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42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rsid w:val="00580605"/>
    <w:pPr>
      <w:tabs>
        <w:tab w:val="center" w:pos="4153"/>
        <w:tab w:val="right" w:pos="8306"/>
      </w:tabs>
      <w:snapToGrid w:val="0"/>
      <w:jc w:val="left"/>
    </w:pPr>
    <w:rPr>
      <w:rFonts w:eastAsia="宋体"/>
      <w:b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80605"/>
    <w:rPr>
      <w:rFonts w:eastAsia="宋体"/>
      <w:b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142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4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4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42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42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42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42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42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42F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14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14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14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14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14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142FB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142F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4142F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14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142FB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4142FB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rsid w:val="00AE3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EB00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header"/>
    <w:basedOn w:val="a"/>
    <w:link w:val="af2"/>
    <w:uiPriority w:val="99"/>
    <w:unhideWhenUsed/>
    <w:rsid w:val="00132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32A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225</Words>
  <Characters>970</Characters>
  <Application>Microsoft Office Word</Application>
  <DocSecurity>0</DocSecurity>
  <Lines>69</Lines>
  <Paragraphs>51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36</cp:revision>
  <cp:lastPrinted>2026-02-26T13:15:00Z</cp:lastPrinted>
  <dcterms:created xsi:type="dcterms:W3CDTF">2026-02-26T08:36:00Z</dcterms:created>
  <dcterms:modified xsi:type="dcterms:W3CDTF">2026-03-11T04:34:00Z</dcterms:modified>
</cp:coreProperties>
</file>